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7C003" w14:textId="3AEB0FB8" w:rsidR="00462690" w:rsidRPr="00FE5D8F" w:rsidRDefault="002C68AE" w:rsidP="00B541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10E5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FE5D8F" w:rsidRPr="00FE5D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Number of DEGs </w:t>
      </w:r>
      <w:r w:rsidR="00C86D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longing to </w:t>
      </w:r>
      <w:r w:rsidR="00FE5D8F" w:rsidRPr="00FE5D8F">
        <w:rPr>
          <w:rFonts w:ascii="Times New Roman" w:hAnsi="Times New Roman" w:cs="Times New Roman"/>
          <w:b/>
          <w:sz w:val="24"/>
          <w:szCs w:val="24"/>
          <w:lang w:val="en-US"/>
        </w:rPr>
        <w:t>each Mapman category</w:t>
      </w:r>
      <w:r w:rsidR="00462690" w:rsidRPr="00FE5D8F"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559"/>
        <w:gridCol w:w="1984"/>
        <w:gridCol w:w="1985"/>
        <w:gridCol w:w="1448"/>
      </w:tblGrid>
      <w:tr w:rsidR="00FE5D8F" w:rsidRPr="009906A5" w14:paraId="259649A1" w14:textId="77777777" w:rsidTr="00C86DC3"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EE0F1B" w14:textId="77777777" w:rsidR="00462690" w:rsidRPr="009906A5" w:rsidRDefault="00462690" w:rsidP="00FE5D8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63462" w14:textId="77777777" w:rsidR="00462690" w:rsidRPr="00510179" w:rsidRDefault="00462690" w:rsidP="00FE5D8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01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sCv vs LsC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46892" w14:textId="77777777" w:rsidR="00462690" w:rsidRPr="00510179" w:rsidRDefault="00462690" w:rsidP="00FE5D8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01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sSq vs LsC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C8221" w14:textId="77777777" w:rsidR="00462690" w:rsidRPr="00510179" w:rsidRDefault="00462690" w:rsidP="00FE5D8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01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sCv vs LsSq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D904B4" w14:textId="77777777" w:rsidR="00462690" w:rsidRPr="00510179" w:rsidRDefault="00510179" w:rsidP="00FE5D8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="00462690" w:rsidRPr="005101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al</w:t>
            </w:r>
          </w:p>
        </w:tc>
      </w:tr>
      <w:tr w:rsidR="00FE5D8F" w:rsidRPr="009906A5" w14:paraId="599EF1F3" w14:textId="77777777" w:rsidTr="00C86DC3"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11936FF8" w14:textId="77777777" w:rsidR="009906A5" w:rsidRPr="00C86DC3" w:rsidRDefault="009906A5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tein homeosta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B45B3" w14:textId="77777777" w:rsidR="00462690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DBE3D" w14:textId="77777777" w:rsidR="00462690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81EAD" w14:textId="77777777" w:rsidR="00462690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</w:tcBorders>
          </w:tcPr>
          <w:p w14:paraId="77AD97A1" w14:textId="77777777" w:rsidR="00462690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</w:p>
        </w:tc>
      </w:tr>
      <w:tr w:rsidR="009906A5" w:rsidRPr="009906A5" w14:paraId="2FAB1B5C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41B4D7DC" w14:textId="77777777" w:rsidR="009906A5" w:rsidRPr="00C86DC3" w:rsidRDefault="009906A5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ytohorm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9F1EE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531D96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A2F36F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448" w:type="dxa"/>
            <w:tcBorders>
              <w:top w:val="nil"/>
              <w:left w:val="nil"/>
            </w:tcBorders>
          </w:tcPr>
          <w:p w14:paraId="5C61D166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</w:tr>
      <w:tr w:rsidR="009906A5" w:rsidRPr="009906A5" w14:paraId="1DD17D3E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2456213" w14:textId="77777777" w:rsidR="009906A5" w:rsidRPr="00C86DC3" w:rsidRDefault="009906A5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p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D061F2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4A6219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A2231D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48" w:type="dxa"/>
            <w:tcBorders>
              <w:left w:val="nil"/>
            </w:tcBorders>
          </w:tcPr>
          <w:p w14:paraId="5629D4B1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</w:tr>
      <w:tr w:rsidR="009906A5" w:rsidRPr="009906A5" w14:paraId="7D7E8380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08BE7F6E" w14:textId="77777777" w:rsidR="009906A5" w:rsidRPr="00C86DC3" w:rsidRDefault="009906A5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ino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B5284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09443C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8B60B3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448" w:type="dxa"/>
            <w:tcBorders>
              <w:left w:val="nil"/>
            </w:tcBorders>
          </w:tcPr>
          <w:p w14:paraId="3009A7FE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</w:tr>
      <w:tr w:rsidR="009906A5" w:rsidRPr="009906A5" w14:paraId="6848EB5A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987C998" w14:textId="77777777" w:rsidR="009906A5" w:rsidRPr="00C86DC3" w:rsidRDefault="009906A5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condary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4DD569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010D76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6E4C6C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48" w:type="dxa"/>
            <w:tcBorders>
              <w:left w:val="nil"/>
            </w:tcBorders>
          </w:tcPr>
          <w:p w14:paraId="33769BEF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9906A5" w:rsidRPr="009906A5" w14:paraId="7EA42C58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079B921" w14:textId="77777777" w:rsidR="009906A5" w:rsidRPr="00C86DC3" w:rsidRDefault="009906A5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ll divi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C0143B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D51532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9AD903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48" w:type="dxa"/>
            <w:tcBorders>
              <w:left w:val="nil"/>
            </w:tcBorders>
          </w:tcPr>
          <w:p w14:paraId="57840442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</w:tr>
      <w:tr w:rsidR="009906A5" w:rsidRPr="009906A5" w14:paraId="50ED1D6A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B461A09" w14:textId="77777777" w:rsidR="009906A5" w:rsidRPr="00C86DC3" w:rsidRDefault="009906A5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rbohydr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61C507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D07DD4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77F126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48" w:type="dxa"/>
            <w:tcBorders>
              <w:left w:val="nil"/>
            </w:tcBorders>
          </w:tcPr>
          <w:p w14:paraId="696B356A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9906A5" w:rsidRPr="009906A5" w14:paraId="72BE580B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338E59A7" w14:textId="77777777" w:rsidR="009906A5" w:rsidRPr="00C86DC3" w:rsidRDefault="009906A5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utrient upk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1235F4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ACCD20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46054A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48" w:type="dxa"/>
            <w:tcBorders>
              <w:left w:val="nil"/>
            </w:tcBorders>
          </w:tcPr>
          <w:p w14:paraId="2945B85C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9906A5" w:rsidRPr="009906A5" w14:paraId="1A49B932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0B4487CC" w14:textId="77777777" w:rsidR="009906A5" w:rsidRPr="00C86DC3" w:rsidRDefault="009906A5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dox homeo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A62DE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4FBC9D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037DF9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48" w:type="dxa"/>
            <w:tcBorders>
              <w:left w:val="nil"/>
            </w:tcBorders>
          </w:tcPr>
          <w:p w14:paraId="59047001" w14:textId="77777777" w:rsidR="009906A5" w:rsidRPr="009906A5" w:rsidRDefault="009906A5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DC673B" w:rsidRPr="009906A5" w14:paraId="48ED8FDC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19527D0C" w14:textId="77777777" w:rsidR="00DC673B" w:rsidRPr="00C86DC3" w:rsidRDefault="00DC673B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ucleotid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93EC96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E7E4F3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47096E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48" w:type="dxa"/>
            <w:tcBorders>
              <w:left w:val="nil"/>
            </w:tcBorders>
          </w:tcPr>
          <w:p w14:paraId="3841A1EB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DC673B" w:rsidRPr="009906A5" w14:paraId="4C684EEB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CB4BC71" w14:textId="77777777" w:rsidR="00DC673B" w:rsidRPr="00C86DC3" w:rsidRDefault="00DC673B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NA proce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E2CDF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FC171D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0FA4E7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48" w:type="dxa"/>
            <w:tcBorders>
              <w:left w:val="nil"/>
            </w:tcBorders>
          </w:tcPr>
          <w:p w14:paraId="6D3604F0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DC673B" w:rsidRPr="009906A5" w14:paraId="09D3CD3A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8A85E38" w14:textId="77777777" w:rsidR="00DC673B" w:rsidRPr="00C86DC3" w:rsidRDefault="00DC673B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romatin organis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3363CF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88D165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D5D753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48" w:type="dxa"/>
            <w:tcBorders>
              <w:left w:val="nil"/>
            </w:tcBorders>
          </w:tcPr>
          <w:p w14:paraId="39B25781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DC673B" w:rsidRPr="009906A5" w14:paraId="08B74216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1D74E9FD" w14:textId="77777777" w:rsidR="00DC673B" w:rsidRPr="00C86DC3" w:rsidRDefault="00DC673B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ll wall organis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14011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4385A5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6AF0FF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48" w:type="dxa"/>
            <w:tcBorders>
              <w:left w:val="nil"/>
            </w:tcBorders>
          </w:tcPr>
          <w:p w14:paraId="15AC2940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DC673B" w:rsidRPr="009906A5" w14:paraId="319457A9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96F048E" w14:textId="77777777" w:rsidR="00DC673B" w:rsidRPr="00C86DC3" w:rsidRDefault="00DC673B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tein trans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0EAF20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613C0F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49F8B3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48" w:type="dxa"/>
            <w:tcBorders>
              <w:left w:val="nil"/>
            </w:tcBorders>
          </w:tcPr>
          <w:p w14:paraId="46D6980F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DC673B" w:rsidRPr="009906A5" w14:paraId="04F74F7F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22F3AA90" w14:textId="77777777" w:rsidR="00DC673B" w:rsidRPr="00C86DC3" w:rsidRDefault="00DC673B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NA damage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E32AAE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E94348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C6F48D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48" w:type="dxa"/>
            <w:tcBorders>
              <w:left w:val="nil"/>
            </w:tcBorders>
          </w:tcPr>
          <w:p w14:paraId="43A0A56E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DC673B" w:rsidRPr="009906A5" w14:paraId="7B67942E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1EB16925" w14:textId="77777777" w:rsidR="00DC673B" w:rsidRPr="00C86DC3" w:rsidRDefault="00DC673B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tosynth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B7827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DD1D21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B32DDE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48" w:type="dxa"/>
            <w:tcBorders>
              <w:left w:val="nil"/>
            </w:tcBorders>
          </w:tcPr>
          <w:p w14:paraId="08F35DF1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DC673B" w:rsidRPr="009906A5" w14:paraId="7F6A16D3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4FAC9A4D" w14:textId="77777777" w:rsidR="00DC673B" w:rsidRPr="00C86DC3" w:rsidRDefault="00DC673B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enzym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A863E6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0D45EB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4040A1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48" w:type="dxa"/>
            <w:tcBorders>
              <w:left w:val="nil"/>
            </w:tcBorders>
          </w:tcPr>
          <w:p w14:paraId="19FC4EDC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DC673B" w:rsidRPr="009906A5" w14:paraId="417CB762" w14:textId="77777777" w:rsidTr="00C86DC3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23FA92BE" w14:textId="77777777" w:rsidR="00DC673B" w:rsidRPr="00C86DC3" w:rsidRDefault="00DC673B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llular respi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C40B0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AA8C95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E01882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8" w:type="dxa"/>
            <w:tcBorders>
              <w:left w:val="nil"/>
            </w:tcBorders>
          </w:tcPr>
          <w:p w14:paraId="6718E7AD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C673B" w:rsidRPr="009906A5" w14:paraId="7BF86E2B" w14:textId="77777777" w:rsidTr="00C86DC3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14:paraId="6893F4C7" w14:textId="77777777" w:rsidR="00DC673B" w:rsidRPr="00C86DC3" w:rsidRDefault="00DC673B" w:rsidP="00C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yam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26FC1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60373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F1F6E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8" w:type="dxa"/>
            <w:tcBorders>
              <w:left w:val="nil"/>
            </w:tcBorders>
          </w:tcPr>
          <w:p w14:paraId="044591D6" w14:textId="77777777" w:rsidR="00DC673B" w:rsidRPr="009906A5" w:rsidRDefault="00DC673B" w:rsidP="00C86D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04A76701" w14:textId="77777777" w:rsidR="00B5411B" w:rsidRPr="009906A5" w:rsidRDefault="00B5411B" w:rsidP="00B541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5273CC0" w14:textId="77777777" w:rsidR="00B5411B" w:rsidRPr="009906A5" w:rsidRDefault="00B5411B" w:rsidP="00B541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D524BBE" w14:textId="77777777" w:rsidR="00B5411B" w:rsidRPr="009906A5" w:rsidRDefault="00B5411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5411B" w:rsidRPr="009906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64C4"/>
    <w:rsid w:val="00010E57"/>
    <w:rsid w:val="002C68AE"/>
    <w:rsid w:val="003564C4"/>
    <w:rsid w:val="00462690"/>
    <w:rsid w:val="00465EA5"/>
    <w:rsid w:val="00510179"/>
    <w:rsid w:val="005B0881"/>
    <w:rsid w:val="006E2D5B"/>
    <w:rsid w:val="009906A5"/>
    <w:rsid w:val="00A72A4E"/>
    <w:rsid w:val="00B5411B"/>
    <w:rsid w:val="00BC1042"/>
    <w:rsid w:val="00C452B3"/>
    <w:rsid w:val="00C86DC3"/>
    <w:rsid w:val="00C91909"/>
    <w:rsid w:val="00DC673B"/>
    <w:rsid w:val="00DC7442"/>
    <w:rsid w:val="00DE7941"/>
    <w:rsid w:val="00FE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CB5FA"/>
  <w15:docId w15:val="{5FFEEFB0-63A9-4DDF-B34F-B8B94266E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62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ngela Roberta Lo Piero</cp:lastModifiedBy>
  <cp:revision>16</cp:revision>
  <cp:lastPrinted>2023-01-30T18:51:00Z</cp:lastPrinted>
  <dcterms:created xsi:type="dcterms:W3CDTF">2022-12-09T11:28:00Z</dcterms:created>
  <dcterms:modified xsi:type="dcterms:W3CDTF">2023-05-08T11:14:00Z</dcterms:modified>
</cp:coreProperties>
</file>